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07BBD" w14:textId="48C7F0A3" w:rsidR="00193B3E" w:rsidRPr="00193B3E" w:rsidRDefault="00193B3E" w:rsidP="00193B3E">
      <w:pPr>
        <w:rPr>
          <w:rFonts w:asciiTheme="minorHAnsi" w:hAnsiTheme="minorHAnsi"/>
          <w:b/>
          <w:bCs/>
          <w:sz w:val="32"/>
          <w:szCs w:val="28"/>
        </w:rPr>
      </w:pPr>
      <w:r w:rsidRPr="00193B3E">
        <w:rPr>
          <w:rFonts w:asciiTheme="minorHAnsi" w:hAnsiTheme="minorHAnsi"/>
          <w:b/>
          <w:bCs/>
          <w:sz w:val="32"/>
          <w:szCs w:val="28"/>
        </w:rPr>
        <w:t>SPIRIT Checklist CASTLE tria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193B3E" w:rsidRPr="00F7703D" w14:paraId="6790F8C3" w14:textId="77777777" w:rsidTr="00666225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26C7E2B2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5D5082D4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74B7F9BF" w14:textId="77777777" w:rsidR="00193B3E" w:rsidRPr="00F7703D" w:rsidRDefault="00193B3E" w:rsidP="0066622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50F50275" w14:textId="77777777" w:rsidR="00193B3E" w:rsidRPr="00F7703D" w:rsidRDefault="00193B3E" w:rsidP="0066622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626C15E6" w14:textId="77777777" w:rsidR="00193B3E" w:rsidRPr="00F7703D" w:rsidRDefault="00193B3E" w:rsidP="0066622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193B3E" w:rsidRPr="00F7703D" w14:paraId="195397E2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335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193B3E" w:rsidRPr="00F7703D" w14:paraId="73ADBAC2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80C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5885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4" w:anchor="1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BF8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913D" w14:textId="02851EEC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itle page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A52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46E2ABFA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28C66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122D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5" w:anchor="2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32AD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02B11" w14:textId="10535CD5" w:rsidR="00193B3E" w:rsidRPr="00F7703D" w:rsidRDefault="004E64FE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6</w:t>
            </w:r>
            <w:r w:rsidR="00F17991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under “funding, ethics and regulatory information” section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0E94A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51026370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6579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D89A9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6" w:anchor="2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6BC70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E1D3" w14:textId="6387D540" w:rsidR="00193B3E" w:rsidRPr="00F7703D" w:rsidRDefault="004E64FE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se 24 items appear throughout the manuscript (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and also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on clinicaltrials.gov at our registration page - </w:t>
            </w:r>
            <w:r w:rsidRPr="008C209D">
              <w:rPr>
                <w:rFonts w:ascii="Calibri" w:hAnsi="Calibri" w:cs="Arial"/>
                <w:color w:val="000000" w:themeColor="text1"/>
                <w:sz w:val="22"/>
                <w:szCs w:val="22"/>
              </w:rPr>
              <w:t>NCT04545164</w:t>
            </w:r>
            <w:r>
              <w:rPr>
                <w:rFonts w:ascii="Calibri" w:hAnsi="Calibri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48A3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6400FFAC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B1C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F7D1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C773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34EE" w14:textId="2F0931B0" w:rsidR="00193B3E" w:rsidRPr="00F7703D" w:rsidRDefault="004E64FE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</w:t>
            </w:r>
            <w:r>
              <w:rPr>
                <w:rFonts w:asciiTheme="minorHAnsi" w:hAnsiTheme="minorHAnsi"/>
                <w:sz w:val="22"/>
                <w:szCs w:val="22"/>
              </w:rPr>
              <w:t>8</w:t>
            </w:r>
            <w:r w:rsidR="00F17991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under “funding, ethics and regulatory information” section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48A78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1C8AF314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60C6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4600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4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3F13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883E9" w14:textId="628DE21A" w:rsidR="00193B3E" w:rsidRPr="00F7703D" w:rsidRDefault="004E64FE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6</w:t>
            </w:r>
            <w:r w:rsidR="00F17991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under “funding, ethics and regulatory information” section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94A7A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1F999D09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080E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C6F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5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EA2B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630A" w14:textId="04EDB006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uthor list, and in protocol front matter (appendix to this paper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7544C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2A5E9169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A294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F504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5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8984E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A540" w14:textId="68B8197A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6</w:t>
            </w:r>
            <w:r w:rsidR="00F17991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under “funding, ethics and regulatory information” section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B7BF0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39845CEA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403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53400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5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E2C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D304" w14:textId="6BCDDFE1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6</w:t>
            </w:r>
            <w:r w:rsidR="00F17991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under “funding, ethics and regulatory information” section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41C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4939F558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4CE2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45B5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d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EECC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CAE0" w14:textId="2BF8FC6F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uthor list, and in protocol front matter (appendix to this paper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A0C8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5C926C84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85FEE5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62906D6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59C317C9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2C745968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A70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6397DF19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EDE6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8A9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6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A7ED4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6407" w14:textId="67B93D71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87 to 101 (“Introduction” section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A58A8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283CDA89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6B984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EB53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6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97FC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2674D" w14:textId="29A71D9B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DD20" w14:textId="054DDDB3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 comparator is usual care, for readability of the protocol paper we have not explicitly stated why this is a reasonable choice.</w:t>
            </w:r>
          </w:p>
        </w:tc>
      </w:tr>
      <w:tr w:rsidR="00193B3E" w:rsidRPr="00F7703D" w14:paraId="6FCD38A6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87F4E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9C65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7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85FC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16B2" w14:textId="36B1C63A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15 -123 (“study hypothesis” section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49822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11DEAC3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33284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5AF52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8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3AD8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3FCF" w14:textId="5E827BE8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11 – 114 (“study design” section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C184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4CD2A460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637E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193B3E" w:rsidRPr="00F7703D" w14:paraId="6BB06C3A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DB4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1BEB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9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DA25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73C5" w14:textId="6E6551D7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25 to 135 (section “study site and population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F421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0D6BDB4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EFE5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403BA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10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C0C0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258D8" w14:textId="7CD22FCB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</w:t>
            </w:r>
            <w:r>
              <w:rPr>
                <w:rFonts w:asciiTheme="minorHAnsi" w:hAnsiTheme="minorHAnsi"/>
                <w:sz w:val="22"/>
                <w:szCs w:val="22"/>
              </w:rPr>
              <w:t>36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o 1</w:t>
            </w:r>
            <w:r>
              <w:rPr>
                <w:rFonts w:asciiTheme="minorHAnsi" w:hAnsiTheme="minorHAnsi"/>
                <w:sz w:val="22"/>
                <w:szCs w:val="22"/>
              </w:rPr>
              <w:t>4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section “study site and population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412A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148BCDCA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DF5F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42A2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11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3C42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901C" w14:textId="2ADF801B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53 – 165 (section “intervention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F5DBD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93B3E" w:rsidRPr="00F7703D" w14:paraId="1F802FE3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285B7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9453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11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6FBA3" w14:textId="77777777" w:rsidR="00193B3E" w:rsidRPr="00F7703D" w:rsidRDefault="00193B3E" w:rsidP="0066622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drug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5AA1" w14:textId="1D22C467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1B818" w14:textId="6CDEEE63" w:rsidR="00193B3E" w:rsidRPr="00F7703D" w:rsidRDefault="00E57E85" w:rsidP="0066622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ll interventions are diagnostic tools which are delivered once at baseline, and not repeated.</w:t>
            </w:r>
          </w:p>
        </w:tc>
      </w:tr>
      <w:tr w:rsidR="00E57E85" w:rsidRPr="00F7703D" w14:paraId="035E493A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CFAA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0691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1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E035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3715" w14:textId="33CAB7F6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F4B4" w14:textId="363C0DC0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ll interventions are diagnostic tools which are delivered once at baseline, and not repeated.</w:t>
            </w:r>
          </w:p>
        </w:tc>
      </w:tr>
      <w:tr w:rsidR="00E57E85" w:rsidRPr="00F7703D" w14:paraId="02CEBE2D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F38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9C05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d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4B4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D64E" w14:textId="1D9C026C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63 (which states interventions are “in addition to usual care”) and lines 131 – 135 (which defines what is available in usual care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3212" w14:textId="2786310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6788E60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6B76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60AA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2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63F9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2318F" w14:textId="20A4F07D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74 188 (“definitions”) and line 190 – 197 (“trial outcomes, assessment and analysi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4338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3BE1945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98A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5E6A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F7AE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AB3BA" w14:textId="2E51A256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90 – 197 (“trial outcomes, assessment and analysis”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DCF2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5A916EDF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A0C6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8BD9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4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5F1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Estimated number of participants needed to achieve study objectives and how it was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AEC7" w14:textId="0AAF5AA1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Line 22</w:t>
            </w:r>
            <w:r w:rsidR="00F17991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o 23</w:t>
            </w:r>
            <w:r w:rsidR="00F17991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“sample size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00E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5659D79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34A2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F99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5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5F1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B108" w14:textId="3264E200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3D0D" w14:textId="291BBCD6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specifically addressed.</w:t>
            </w:r>
          </w:p>
        </w:tc>
      </w:tr>
      <w:tr w:rsidR="00E57E85" w:rsidRPr="00F7703D" w14:paraId="452C36AC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9AB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E57E85" w:rsidRPr="00F7703D" w14:paraId="3E4578A3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364E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35A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6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80BE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C5AD" w14:textId="04376F70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</w:t>
            </w:r>
            <w:r w:rsidR="00F17991">
              <w:rPr>
                <w:rFonts w:asciiTheme="minorHAnsi" w:hAnsiTheme="minorHAnsi"/>
                <w:sz w:val="22"/>
                <w:szCs w:val="22"/>
              </w:rPr>
              <w:t>44 – line 145 (“randomization, blinding, definition of cluster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50B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7A74DCFE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DE3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4F2E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6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7812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14A4" w14:textId="6256F3AE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44 – line 145 (“randomization, blinding, definition of cluster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CA1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0ED7665E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EEF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3D5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6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464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5F3F" w14:textId="3CCF3806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44 – line 145 (“randomization, blinding, definition of cluster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0CFFA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568C57D6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ECEA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9F65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7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B56C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C9922" w14:textId="5AFA3EBB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4</w:t>
            </w: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– line 15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“randomization, blinding, definition of cluster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B97D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4E871882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292F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1E7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7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78D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F5F8" w14:textId="7E4C4156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F13A" w14:textId="65A18685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nblinded trial</w:t>
            </w:r>
          </w:p>
        </w:tc>
      </w:tr>
      <w:tr w:rsidR="00E57E85" w:rsidRPr="00F7703D" w14:paraId="1097A6F2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164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E57E85" w:rsidRPr="00F7703D" w14:paraId="1718743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3CC6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4DE0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8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C4AF6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4AF3D" w14:textId="79CCDD95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74 – 188 (“definitions”) and line 197 – 200 (“trial outcomes, assessment and analysis”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71F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45806C51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272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5CA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8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64EF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4FEBC" w14:textId="2A60A4B6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00 (“trial outcomes assessment and analysi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D714D" w14:textId="55EC8115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States we will attempt home visits for people not available by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honecall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>.  Follow up is limited (to ascertaining alive or dead at 56 days) so collecting data for people who discontinue is not relevant.</w:t>
            </w:r>
          </w:p>
        </w:tc>
      </w:tr>
      <w:tr w:rsidR="00E57E85" w:rsidRPr="00F7703D" w14:paraId="57865391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34FE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DEC0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9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239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7E3D" w14:textId="454CE0B2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78 – 280 (“Funding ethics and regulatory information”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E11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58A6C485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0CE65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E80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20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77F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F85A" w14:textId="7CB1DAFB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01 to 203 (“trial outcomes, assessment and analysis”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625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506922B5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E0F4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C66B0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20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C569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3955B" w14:textId="5D0967C6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5B979" w14:textId="62E133D1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Omited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for brevity, a small number of pre-planned additional analyses are listed on clinicaltrials.gov</w:t>
            </w:r>
          </w:p>
        </w:tc>
      </w:tr>
      <w:tr w:rsidR="00E57E85" w:rsidRPr="00F7703D" w14:paraId="07C9BF56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6C1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0B59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20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3A98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BEFBE" w14:textId="4DC66806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190 to 193 (“trial outcomes assessment and analysi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395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507815A3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FBF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E57E85" w:rsidRPr="00F7703D" w14:paraId="0CB4FEF5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2DF10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4246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1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72F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1B9E" w14:textId="1D38F9A9" w:rsidR="00E57E85" w:rsidRPr="00F7703D" w:rsidRDefault="00F17991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72 t</w:t>
            </w:r>
            <w:r w:rsidR="00B5108F">
              <w:rPr>
                <w:rFonts w:asciiTheme="minorHAnsi" w:hAnsiTheme="minorHAnsi"/>
                <w:sz w:val="22"/>
                <w:szCs w:val="22"/>
              </w:rPr>
              <w:t>o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5108F">
              <w:rPr>
                <w:rFonts w:asciiTheme="minorHAnsi" w:hAnsiTheme="minorHAnsi"/>
                <w:sz w:val="22"/>
                <w:szCs w:val="22"/>
              </w:rPr>
              <w:t xml:space="preserve">274 (“funding, ethics and regulatory information”).  </w:t>
            </w:r>
            <w:proofErr w:type="gramStart"/>
            <w:r w:rsidR="00B5108F">
              <w:rPr>
                <w:rFonts w:asciiTheme="minorHAnsi" w:hAnsiTheme="minorHAnsi"/>
                <w:sz w:val="22"/>
                <w:szCs w:val="22"/>
              </w:rPr>
              <w:t>Also</w:t>
            </w:r>
            <w:proofErr w:type="gramEnd"/>
            <w:r w:rsidR="00B5108F">
              <w:rPr>
                <w:rFonts w:asciiTheme="minorHAnsi" w:hAnsiTheme="minorHAnsi"/>
                <w:sz w:val="22"/>
                <w:szCs w:val="22"/>
              </w:rPr>
              <w:t xml:space="preserve"> appendix (DSMC charter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4FC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6D9445DB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B92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DA15A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1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E7C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F1D98" w14:textId="65E026C4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56DE" w14:textId="7653BECA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interim analyses planned</w:t>
            </w:r>
          </w:p>
        </w:tc>
      </w:tr>
      <w:tr w:rsidR="00E57E85" w:rsidRPr="00F7703D" w14:paraId="64384215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E02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890A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2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14E2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Plans for collecting, assessing, reporting, and managing solicited and spontaneously reporte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EA2E" w14:textId="634209AF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DCDF" w14:textId="70EF7EC1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is is a pragmatic trial of a diagnostic intervention.</w:t>
            </w:r>
          </w:p>
        </w:tc>
      </w:tr>
      <w:tr w:rsidR="00E57E85" w:rsidRPr="00F7703D" w14:paraId="4AE7910F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0F1F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FCE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8E7F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D658A" w14:textId="529BA8DD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74 to 27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634F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23D9FA08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D19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E57E85" w:rsidRPr="00F7703D" w14:paraId="07AF56C4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CCC2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1361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4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52E3A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5C68" w14:textId="3C4416CC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66 to 268 (“Funding, ethics and regulatory information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ECD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3742AF1F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626F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363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5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663A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DEEC" w14:textId="591895B0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71 to 272 (“Funding, ethics and regulatory information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FB1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1D8FDB2B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5053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5D75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6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3D01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3033C" w14:textId="4B36970D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76 (“Funding, ethics and regulatory information”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D875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49E31C8A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D23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80C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6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B18E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399A" w14:textId="252DBBFB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9872" w14:textId="4BC5A7FB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</w:tr>
      <w:tr w:rsidR="00E57E85" w:rsidRPr="00F7703D" w14:paraId="6686CFCD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AACC8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3358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7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FAE0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A3400" w14:textId="749CE5DC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279 – 280 (“Funding, ethics and regulatory information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BF90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2B477635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D92B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1D76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8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25B7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9C0B" w14:textId="2775FB48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Line 336 (“Competing interests”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458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57E85" w:rsidRPr="00F7703D" w14:paraId="65285118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9622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901C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9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6274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E5A4" w14:textId="3A7BEE5B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94D3" w14:textId="12ED1823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, there are no contractual agreements that limit access for investigators.</w:t>
            </w:r>
          </w:p>
        </w:tc>
      </w:tr>
      <w:tr w:rsidR="00E57E85" w:rsidRPr="00F7703D" w14:paraId="4AA7BB0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FBE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AD1BD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30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01D3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BE0A" w14:textId="6834392E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5CEC" w14:textId="2CFFA180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</w:tr>
      <w:tr w:rsidR="00E57E85" w:rsidRPr="00F7703D" w14:paraId="351DE2D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C799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FA1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31a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554F1" w14:textId="77777777" w:rsidR="00E57E85" w:rsidRPr="00F7703D" w:rsidRDefault="00E57E85" w:rsidP="00E57E85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5148" w14:textId="065B2B17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e main protocol (appendix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05B0" w14:textId="350B4E9A" w:rsidR="00E57E85" w:rsidRPr="00F7703D" w:rsidRDefault="00B5108F" w:rsidP="00E57E8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 included in this manuscript for brevity and readability.  </w:t>
            </w:r>
          </w:p>
        </w:tc>
      </w:tr>
      <w:tr w:rsidR="00B5108F" w:rsidRPr="00F7703D" w14:paraId="2FB2B35B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2AE5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E7666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31b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ED6A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C47D" w14:textId="213949E0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e main protocol (appendix).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C61A" w14:textId="34603A6C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t included in this manuscript for brevity and readability.  </w:t>
            </w:r>
          </w:p>
        </w:tc>
      </w:tr>
      <w:tr w:rsidR="00B5108F" w:rsidRPr="00F7703D" w14:paraId="2C27B14B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770B7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0155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1c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069A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60AED" w14:textId="02FE7805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Line 281 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DFCCA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5108F" w:rsidRPr="00F7703D" w14:paraId="0B3192C6" w14:textId="77777777" w:rsidTr="0066622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950E8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B5108F" w:rsidRPr="00F7703D" w14:paraId="4EAB40E5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7C24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2C20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2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8033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DD54" w14:textId="44B07317" w:rsidR="00B5108F" w:rsidRPr="00F7703D" w:rsidRDefault="003B19A5" w:rsidP="00B5108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ncluded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86DB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5108F" w:rsidRPr="00F7703D" w14:paraId="03F77A77" w14:textId="77777777" w:rsidTr="00666225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57A05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C9B6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3">
              <w:r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53849" w14:textId="77777777" w:rsidR="00B5108F" w:rsidRPr="00F7703D" w:rsidRDefault="00B5108F" w:rsidP="00B5108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3B62" w14:textId="5B601AD8" w:rsidR="00B5108F" w:rsidRPr="00F7703D" w:rsidRDefault="003B19A5" w:rsidP="00B5108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09FA" w14:textId="6BF0CC6A" w:rsidR="00B5108F" w:rsidRPr="00F7703D" w:rsidRDefault="003B19A5" w:rsidP="00B5108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t applicable</w:t>
            </w:r>
          </w:p>
        </w:tc>
      </w:tr>
    </w:tbl>
    <w:p w14:paraId="4821D503" w14:textId="77777777" w:rsidR="00193B3E" w:rsidRPr="00F7703D" w:rsidRDefault="00193B3E" w:rsidP="00193B3E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5" w:tgtFrame="_blank" w:history="1">
        <w:r w:rsidRPr="00F7703D">
          <w:rPr>
            <w:rStyle w:val="Hyperlink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54F5AD41" w14:textId="77777777" w:rsidR="00193B3E" w:rsidRPr="00F7703D" w:rsidRDefault="00193B3E" w:rsidP="00193B3E">
      <w:pPr>
        <w:rPr>
          <w:rFonts w:asciiTheme="minorHAnsi" w:hAnsiTheme="minorHAnsi"/>
          <w:sz w:val="22"/>
          <w:szCs w:val="22"/>
        </w:rPr>
      </w:pPr>
    </w:p>
    <w:p w14:paraId="6DD9BA88" w14:textId="77777777" w:rsidR="00F90885" w:rsidRDefault="00F90885"/>
    <w:sectPr w:rsidR="00F90885" w:rsidSect="00E93A06">
      <w:headerReference w:type="first" r:id="rId56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04764B" w14:textId="77777777" w:rsidR="00C150C8" w:rsidRDefault="003B19A5" w:rsidP="00A82CF9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56BF6C" wp14:editId="1EFA7DC2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999F085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&#13;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3E"/>
    <w:rsid w:val="00193B3E"/>
    <w:rsid w:val="003B19A5"/>
    <w:rsid w:val="004E64FE"/>
    <w:rsid w:val="00B5108F"/>
    <w:rsid w:val="00E57E85"/>
    <w:rsid w:val="00F17991"/>
    <w:rsid w:val="00F9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A4CD6"/>
  <w15:chartTrackingRefBased/>
  <w15:docId w15:val="{A9C7F0F5-98B0-CC46-8E51-FF95E5B0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93B3E"/>
    <w:pPr>
      <w:spacing w:before="200" w:line="312" w:lineRule="auto"/>
    </w:pPr>
    <w:rPr>
      <w:rFonts w:ascii="Helvetica" w:eastAsia="Proxima Nova" w:hAnsi="Helvetica" w:cs="Proxima Nova"/>
      <w:color w:val="353744"/>
      <w:lang w:val="en-US"/>
    </w:rPr>
  </w:style>
  <w:style w:type="paragraph" w:styleId="Heading1">
    <w:name w:val="heading 1"/>
    <w:basedOn w:val="Title"/>
    <w:next w:val="Normal"/>
    <w:link w:val="Heading1Char"/>
    <w:rsid w:val="00193B3E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3B3E"/>
    <w:rPr>
      <w:rFonts w:ascii="Helvetica" w:eastAsia="Proxima Nova" w:hAnsi="Helvetica" w:cs="Proxima Nova"/>
      <w:color w:val="000000" w:themeColor="text1"/>
      <w:sz w:val="48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3B3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3B3E"/>
    <w:rPr>
      <w:rFonts w:ascii="Helvetica" w:eastAsia="Proxima Nova" w:hAnsi="Helvetica" w:cs="Proxima Nova"/>
      <w:color w:val="353744"/>
      <w:lang w:val="en-US"/>
    </w:rPr>
  </w:style>
  <w:style w:type="character" w:styleId="Hyperlink">
    <w:name w:val="Hyperlink"/>
    <w:basedOn w:val="DefaultParagraphFont"/>
    <w:uiPriority w:val="99"/>
    <w:unhideWhenUsed/>
    <w:rsid w:val="00193B3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3B3E"/>
    <w:pPr>
      <w:spacing w:before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B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://www.creativecommons.org/licenses/by-nc-nd/3.0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eader" Target="header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0</Pages>
  <Words>2775</Words>
  <Characters>15819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Burke</dc:creator>
  <cp:keywords/>
  <dc:description/>
  <cp:lastModifiedBy>Rachael Burke</cp:lastModifiedBy>
  <cp:revision>1</cp:revision>
  <dcterms:created xsi:type="dcterms:W3CDTF">2021-08-20T13:13:00Z</dcterms:created>
  <dcterms:modified xsi:type="dcterms:W3CDTF">2021-08-20T15:20:00Z</dcterms:modified>
</cp:coreProperties>
</file>